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D12" w:rsidRDefault="00546D12" w:rsidP="00546D12">
      <w:pPr>
        <w:widowControl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b/>
          <w:sz w:val="22"/>
        </w:rPr>
        <w:t>Supplementary Table 9.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</w:rPr>
        <w:t>Validation of risk metabolic genes in male and female patients in GSE72094 dataset.</w:t>
      </w:r>
      <w:proofErr w:type="gramEnd"/>
    </w:p>
    <w:tbl>
      <w:tblPr>
        <w:tblStyle w:val="TableGrid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46D12" w:rsidTr="00A8071F"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Risk metabolic genes in mal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Trend in survival analysis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1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Risk metabolic genes in femal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Trend in survival analysis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1</w:t>
            </w:r>
          </w:p>
        </w:tc>
      </w:tr>
      <w:tr w:rsidR="00546D12" w:rsidTr="00A8071F">
        <w:tc>
          <w:tcPr>
            <w:tcW w:w="2074" w:type="dxa"/>
            <w:tcBorders>
              <w:top w:val="single" w:sz="4" w:space="0" w:color="auto"/>
            </w:tcBorders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4GNT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CC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ASDHPPT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AH1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LY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YP3A43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AH1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S6ST2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13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K11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NPP1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43A1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MPS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9A3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N2A1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O1B3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K11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PP1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T2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M1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PP2R2B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XT1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TPN11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PK1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9A3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3GAL4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KR1C3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P53RK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POC2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STYK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XT1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BP3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ARS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MGCS2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S3ST2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SS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D1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PDE1C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IK3C2A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KACA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TPN1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TPN22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IPK4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35B4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ARD3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46D12" w:rsidTr="00A8071F"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OK2</w:t>
            </w:r>
          </w:p>
        </w:tc>
        <w:tc>
          <w:tcPr>
            <w:tcW w:w="2074" w:type="dxa"/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46D12" w:rsidTr="00A8071F">
        <w:tc>
          <w:tcPr>
            <w:tcW w:w="2074" w:type="dxa"/>
            <w:tcBorders>
              <w:bottom w:val="single" w:sz="8" w:space="0" w:color="auto"/>
            </w:tcBorders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BE2I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546D12" w:rsidRDefault="00546D12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546D12" w:rsidRDefault="00546D12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546D12" w:rsidRDefault="00546D12" w:rsidP="00546D12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</w:rPr>
        <w:t>Y: The gene has the same prognosis trend in TCGA data and this dataset, N: The gene has a different prognosis trend in TCGA data and this dataset.</w:t>
      </w:r>
    </w:p>
    <w:p w:rsidR="00546D12" w:rsidRDefault="00546D12">
      <w:bookmarkStart w:id="0" w:name="_GoBack"/>
      <w:bookmarkEnd w:id="0"/>
    </w:p>
    <w:sectPr w:rsidR="00546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D12"/>
    <w:rsid w:val="00546D12"/>
    <w:rsid w:val="007E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D12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46D12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D12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46D12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3-20T09:44:00Z</dcterms:created>
  <dcterms:modified xsi:type="dcterms:W3CDTF">2020-03-20T09:44:00Z</dcterms:modified>
</cp:coreProperties>
</file>